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1771"/>
        <w:gridCol w:w="1771"/>
        <w:gridCol w:w="1771"/>
      </w:tblGrid>
      <w:tr w:rsidR="002E7C61" w14:paraId="620C09EB" w14:textId="77777777" w:rsidTr="002E7C61">
        <w:tc>
          <w:tcPr>
            <w:tcW w:w="1771" w:type="dxa"/>
          </w:tcPr>
          <w:p w14:paraId="391DDFC7" w14:textId="77777777" w:rsidR="002E7C61" w:rsidRDefault="002E7C61"/>
        </w:tc>
        <w:tc>
          <w:tcPr>
            <w:tcW w:w="1771" w:type="dxa"/>
          </w:tcPr>
          <w:p w14:paraId="4A1EB606" w14:textId="77777777" w:rsidR="002E7C61" w:rsidRDefault="002E7C61">
            <w:r>
              <w:t>Healthy Controls</w:t>
            </w:r>
          </w:p>
        </w:tc>
        <w:tc>
          <w:tcPr>
            <w:tcW w:w="1771" w:type="dxa"/>
          </w:tcPr>
          <w:p w14:paraId="1739F121" w14:textId="77777777" w:rsidR="002E7C61" w:rsidRDefault="002E7C61">
            <w:r>
              <w:t>22q11DS</w:t>
            </w:r>
          </w:p>
        </w:tc>
        <w:tc>
          <w:tcPr>
            <w:tcW w:w="1771" w:type="dxa"/>
          </w:tcPr>
          <w:p w14:paraId="24E43683" w14:textId="77777777" w:rsidR="002E7C61" w:rsidRDefault="002E7C61">
            <w:r>
              <w:t>P-Value of Difference</w:t>
            </w:r>
          </w:p>
        </w:tc>
      </w:tr>
      <w:tr w:rsidR="002E7C61" w14:paraId="34C2A681" w14:textId="77777777" w:rsidTr="002E7C61">
        <w:trPr>
          <w:trHeight w:val="314"/>
        </w:trPr>
        <w:tc>
          <w:tcPr>
            <w:tcW w:w="1771" w:type="dxa"/>
          </w:tcPr>
          <w:p w14:paraId="02E55D68" w14:textId="77777777" w:rsidR="002E7C61" w:rsidRDefault="002E7C61">
            <w:r>
              <w:t>Gender (M/F)</w:t>
            </w:r>
          </w:p>
        </w:tc>
        <w:tc>
          <w:tcPr>
            <w:tcW w:w="1771" w:type="dxa"/>
          </w:tcPr>
          <w:p w14:paraId="343D1AE0" w14:textId="77777777" w:rsidR="002E7C61" w:rsidRDefault="002E7C61">
            <w:r>
              <w:t>51/59</w:t>
            </w:r>
          </w:p>
        </w:tc>
        <w:tc>
          <w:tcPr>
            <w:tcW w:w="1771" w:type="dxa"/>
          </w:tcPr>
          <w:p w14:paraId="273CD0C8" w14:textId="77777777" w:rsidR="002E7C61" w:rsidRDefault="002E7C61">
            <w:r>
              <w:t>58/59</w:t>
            </w:r>
          </w:p>
        </w:tc>
        <w:tc>
          <w:tcPr>
            <w:tcW w:w="1771" w:type="dxa"/>
          </w:tcPr>
          <w:p w14:paraId="6322451F" w14:textId="77777777" w:rsidR="002E7C61" w:rsidRDefault="002E7C61">
            <w:r>
              <w:t>0.63</w:t>
            </w:r>
          </w:p>
        </w:tc>
      </w:tr>
      <w:tr w:rsidR="002E7C61" w14:paraId="326A9A1A" w14:textId="77777777" w:rsidTr="002E7C61">
        <w:trPr>
          <w:trHeight w:val="314"/>
        </w:trPr>
        <w:tc>
          <w:tcPr>
            <w:tcW w:w="1771" w:type="dxa"/>
          </w:tcPr>
          <w:p w14:paraId="2A7A8073" w14:textId="77777777" w:rsidR="002E7C61" w:rsidRDefault="002E7C61">
            <w:r>
              <w:t>Age</w:t>
            </w:r>
          </w:p>
        </w:tc>
        <w:tc>
          <w:tcPr>
            <w:tcW w:w="1771" w:type="dxa"/>
          </w:tcPr>
          <w:p w14:paraId="389E9099" w14:textId="77777777" w:rsidR="002E7C61" w:rsidRDefault="002E7C61">
            <w:r>
              <w:t>14.48</w:t>
            </w:r>
            <w:r w:rsidR="00DF4E77">
              <w:t xml:space="preserve"> </w:t>
            </w:r>
            <w:r w:rsidRPr="002E7C61">
              <w:rPr>
                <w:b/>
                <w:vertAlign w:val="superscript"/>
              </w:rPr>
              <w:t>+</w:t>
            </w:r>
            <w:r w:rsidR="00DF4E77">
              <w:t>/</w:t>
            </w:r>
            <w:r w:rsidRPr="002E7C61">
              <w:rPr>
                <w:b/>
                <w:vertAlign w:val="subscript"/>
              </w:rPr>
              <w:t>-</w:t>
            </w:r>
            <w:r w:rsidR="00DF4E77">
              <w:rPr>
                <w:b/>
                <w:vertAlign w:val="subscript"/>
              </w:rPr>
              <w:t xml:space="preserve">   </w:t>
            </w:r>
            <w:r w:rsidR="00DF4E77">
              <w:t>5.5</w:t>
            </w:r>
          </w:p>
        </w:tc>
        <w:tc>
          <w:tcPr>
            <w:tcW w:w="1771" w:type="dxa"/>
          </w:tcPr>
          <w:p w14:paraId="361E08BC" w14:textId="77777777" w:rsidR="002E7C61" w:rsidRDefault="00DF4E77">
            <w:r>
              <w:t xml:space="preserve">15.25  </w:t>
            </w:r>
            <w:r w:rsidRPr="002E7C61">
              <w:rPr>
                <w:b/>
                <w:vertAlign w:val="superscript"/>
              </w:rPr>
              <w:t>+</w:t>
            </w:r>
            <w:r>
              <w:t>/ 5.12</w:t>
            </w:r>
          </w:p>
        </w:tc>
        <w:tc>
          <w:tcPr>
            <w:tcW w:w="1771" w:type="dxa"/>
          </w:tcPr>
          <w:p w14:paraId="3941F541" w14:textId="77777777" w:rsidR="002E7C61" w:rsidRDefault="00DF4E77">
            <w:r>
              <w:t>0.12</w:t>
            </w:r>
          </w:p>
        </w:tc>
      </w:tr>
      <w:tr w:rsidR="002E7C61" w14:paraId="1DA2086A" w14:textId="77777777" w:rsidTr="002E7C61">
        <w:tc>
          <w:tcPr>
            <w:tcW w:w="1771" w:type="dxa"/>
          </w:tcPr>
          <w:p w14:paraId="3EA6A8F8" w14:textId="77777777" w:rsidR="002E7C61" w:rsidRDefault="002E7C61">
            <w:r>
              <w:t>Time Between Visits</w:t>
            </w:r>
          </w:p>
        </w:tc>
        <w:tc>
          <w:tcPr>
            <w:tcW w:w="1771" w:type="dxa"/>
          </w:tcPr>
          <w:p w14:paraId="1AACFD8D" w14:textId="02B485EE" w:rsidR="002E7C61" w:rsidRDefault="00DF4E77">
            <w:r>
              <w:t>3.65</w:t>
            </w:r>
            <w:r w:rsidR="006248AC">
              <w:t xml:space="preserve"> </w:t>
            </w:r>
          </w:p>
        </w:tc>
        <w:tc>
          <w:tcPr>
            <w:tcW w:w="1771" w:type="dxa"/>
          </w:tcPr>
          <w:p w14:paraId="7987BA53" w14:textId="68A6170F" w:rsidR="002E7C61" w:rsidRDefault="006248AC">
            <w:r>
              <w:t xml:space="preserve">3.8 </w:t>
            </w:r>
            <w:bookmarkStart w:id="0" w:name="_GoBack"/>
            <w:bookmarkEnd w:id="0"/>
          </w:p>
        </w:tc>
        <w:tc>
          <w:tcPr>
            <w:tcW w:w="1771" w:type="dxa"/>
          </w:tcPr>
          <w:p w14:paraId="6703F384" w14:textId="77777777" w:rsidR="002E7C61" w:rsidRDefault="00DF4E77">
            <w:r>
              <w:t>0.35</w:t>
            </w:r>
          </w:p>
        </w:tc>
      </w:tr>
      <w:tr w:rsidR="002E7C61" w14:paraId="3ABFC574" w14:textId="77777777" w:rsidTr="002E7C61">
        <w:tc>
          <w:tcPr>
            <w:tcW w:w="1771" w:type="dxa"/>
          </w:tcPr>
          <w:p w14:paraId="6C298ED7" w14:textId="77777777" w:rsidR="00DF4E77" w:rsidRDefault="00DF4E77">
            <w:r>
              <w:t>Handness</w:t>
            </w:r>
            <w:r w:rsidR="00E025C3">
              <w:t>*</w:t>
            </w:r>
          </w:p>
          <w:p w14:paraId="1159C120" w14:textId="77777777" w:rsidR="002E7C61" w:rsidRDefault="00DF4E77">
            <w:r>
              <w:t>(% of Right Handers)</w:t>
            </w:r>
          </w:p>
        </w:tc>
        <w:tc>
          <w:tcPr>
            <w:tcW w:w="1771" w:type="dxa"/>
          </w:tcPr>
          <w:p w14:paraId="3B529535" w14:textId="77777777" w:rsidR="002E7C61" w:rsidRDefault="00F14759">
            <w:r>
              <w:t>78%</w:t>
            </w:r>
          </w:p>
        </w:tc>
        <w:tc>
          <w:tcPr>
            <w:tcW w:w="1771" w:type="dxa"/>
          </w:tcPr>
          <w:p w14:paraId="6A32EF03" w14:textId="77777777" w:rsidR="002E7C61" w:rsidRDefault="00F14759">
            <w:r>
              <w:t>73%</w:t>
            </w:r>
          </w:p>
        </w:tc>
        <w:tc>
          <w:tcPr>
            <w:tcW w:w="1771" w:type="dxa"/>
          </w:tcPr>
          <w:p w14:paraId="3F084159" w14:textId="77777777" w:rsidR="002E7C61" w:rsidRDefault="00F14759">
            <w:r>
              <w:t>0.61</w:t>
            </w:r>
          </w:p>
        </w:tc>
      </w:tr>
      <w:tr w:rsidR="002E7C61" w14:paraId="1A5C4B61" w14:textId="77777777" w:rsidTr="002E7C61">
        <w:tc>
          <w:tcPr>
            <w:tcW w:w="1771" w:type="dxa"/>
          </w:tcPr>
          <w:p w14:paraId="6A06CFF9" w14:textId="77777777" w:rsidR="002E7C61" w:rsidRDefault="00E025C3">
            <w:r>
              <w:t>Full Scale IQ</w:t>
            </w:r>
          </w:p>
        </w:tc>
        <w:tc>
          <w:tcPr>
            <w:tcW w:w="1771" w:type="dxa"/>
          </w:tcPr>
          <w:p w14:paraId="226585AF" w14:textId="77777777" w:rsidR="002E7C61" w:rsidRDefault="0061462B">
            <w:r>
              <w:t>110.6</w:t>
            </w:r>
          </w:p>
        </w:tc>
        <w:tc>
          <w:tcPr>
            <w:tcW w:w="1771" w:type="dxa"/>
          </w:tcPr>
          <w:p w14:paraId="2BC65893" w14:textId="77777777" w:rsidR="002E7C61" w:rsidRDefault="0061462B">
            <w:r>
              <w:t>70.2</w:t>
            </w:r>
          </w:p>
        </w:tc>
        <w:tc>
          <w:tcPr>
            <w:tcW w:w="1771" w:type="dxa"/>
          </w:tcPr>
          <w:p w14:paraId="7340DC9C" w14:textId="77777777" w:rsidR="002E7C61" w:rsidRDefault="0061462B">
            <w:r>
              <w:t>&lt;0.001</w:t>
            </w:r>
          </w:p>
        </w:tc>
      </w:tr>
      <w:tr w:rsidR="0061462B" w14:paraId="0C273DA0" w14:textId="77777777" w:rsidTr="002E7C61">
        <w:tc>
          <w:tcPr>
            <w:tcW w:w="1771" w:type="dxa"/>
          </w:tcPr>
          <w:p w14:paraId="61C481B5" w14:textId="6144720C" w:rsidR="0061462B" w:rsidRDefault="0061462B" w:rsidP="0061462B">
            <w:r>
              <w:t>Scanner Type (1.5T/3T</w:t>
            </w:r>
            <w:r w:rsidR="002C653D">
              <w:t>_Trio/3T_Primsa</w:t>
            </w:r>
            <w:r>
              <w:t>)</w:t>
            </w:r>
          </w:p>
        </w:tc>
        <w:tc>
          <w:tcPr>
            <w:tcW w:w="1771" w:type="dxa"/>
          </w:tcPr>
          <w:p w14:paraId="4AB0E2CE" w14:textId="70FA35EF" w:rsidR="0061462B" w:rsidRDefault="002C653D" w:rsidP="0061462B">
            <w:r>
              <w:t>78/111/22</w:t>
            </w:r>
          </w:p>
        </w:tc>
        <w:tc>
          <w:tcPr>
            <w:tcW w:w="1771" w:type="dxa"/>
          </w:tcPr>
          <w:p w14:paraId="7EF9E1CF" w14:textId="7DF75A29" w:rsidR="0061462B" w:rsidRDefault="002C653D" w:rsidP="0061462B">
            <w:r>
              <w:t>65/138/20</w:t>
            </w:r>
          </w:p>
        </w:tc>
        <w:tc>
          <w:tcPr>
            <w:tcW w:w="1771" w:type="dxa"/>
          </w:tcPr>
          <w:p w14:paraId="5358AE65" w14:textId="4977E96E" w:rsidR="0061462B" w:rsidRDefault="002C653D">
            <w:r>
              <w:t>0.14</w:t>
            </w:r>
          </w:p>
        </w:tc>
      </w:tr>
      <w:tr w:rsidR="00E025C3" w14:paraId="20A1D645" w14:textId="77777777" w:rsidTr="00E025C3">
        <w:tc>
          <w:tcPr>
            <w:tcW w:w="7084" w:type="dxa"/>
            <w:gridSpan w:val="4"/>
          </w:tcPr>
          <w:p w14:paraId="5873C9F0" w14:textId="77777777" w:rsidR="00E025C3" w:rsidRDefault="00616DE1">
            <w:r>
              <w:t>*</w:t>
            </w:r>
            <w:r w:rsidR="00E025C3">
              <w:t>Handness is defined using the Edimburgh</w:t>
            </w:r>
            <w:r>
              <w:t xml:space="preserve"> Laterality Quotient</w:t>
            </w:r>
          </w:p>
          <w:p w14:paraId="6D16D979" w14:textId="77777777" w:rsidR="00616DE1" w:rsidRDefault="00311B60">
            <w:r>
              <w:t>Between group differences were tested with two samples T-test for the continuous variables and Chi-square test for discrete variables.</w:t>
            </w:r>
          </w:p>
        </w:tc>
      </w:tr>
    </w:tbl>
    <w:p w14:paraId="7BA5CA56" w14:textId="77777777" w:rsidR="00672820" w:rsidRDefault="00672820"/>
    <w:sectPr w:rsidR="00672820" w:rsidSect="006728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C61"/>
    <w:rsid w:val="002C653D"/>
    <w:rsid w:val="002D7711"/>
    <w:rsid w:val="002E7C61"/>
    <w:rsid w:val="00311B60"/>
    <w:rsid w:val="0061462B"/>
    <w:rsid w:val="00616DE1"/>
    <w:rsid w:val="006248AC"/>
    <w:rsid w:val="00672820"/>
    <w:rsid w:val="00DF4E77"/>
    <w:rsid w:val="00E025C3"/>
    <w:rsid w:val="00E77D01"/>
    <w:rsid w:val="00F1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C8E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4</Characters>
  <Application>Microsoft Macintosh Word</Application>
  <DocSecurity>0</DocSecurity>
  <Lines>3</Lines>
  <Paragraphs>1</Paragraphs>
  <ScaleCrop>false</ScaleCrop>
  <Company>DIP Lab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Sandini</dc:creator>
  <cp:keywords/>
  <dc:description/>
  <cp:lastModifiedBy>Corrado Sandini</cp:lastModifiedBy>
  <cp:revision>5</cp:revision>
  <dcterms:created xsi:type="dcterms:W3CDTF">2017-07-13T17:53:00Z</dcterms:created>
  <dcterms:modified xsi:type="dcterms:W3CDTF">2018-02-22T16:08:00Z</dcterms:modified>
</cp:coreProperties>
</file>